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8BB" w:rsidRDefault="00B43221">
      <w:pPr>
        <w:rPr>
          <w:rFonts w:ascii="Times New Roman" w:hAnsi="Times New Roman" w:cs="Times New Roman"/>
          <w:b/>
          <w:bCs/>
          <w:szCs w:val="21"/>
        </w:rPr>
      </w:pPr>
      <w:proofErr w:type="gramStart"/>
      <w:r>
        <w:rPr>
          <w:rFonts w:ascii="Times New Roman" w:hAnsi="Times New Roman" w:cs="Times New Roman"/>
          <w:b/>
          <w:bCs/>
          <w:szCs w:val="21"/>
        </w:rPr>
        <w:t xml:space="preserve">Appendix 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M</w:t>
      </w:r>
      <w:r>
        <w:rPr>
          <w:rFonts w:ascii="Times New Roman" w:hAnsi="Times New Roman" w:cs="Times New Roman"/>
          <w:b/>
          <w:bCs/>
          <w:szCs w:val="21"/>
        </w:rPr>
        <w:t>ethodological quality assessment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of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randomised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studies of the effects of interventions using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RoB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2</w:t>
      </w:r>
      <w:r>
        <w:rPr>
          <w:rFonts w:ascii="Times New Roman" w:hAnsi="Times New Roman" w:cs="Times New Roman"/>
          <w:b/>
          <w:bCs/>
          <w:szCs w:val="21"/>
        </w:rPr>
        <w:t>.</w:t>
      </w:r>
      <w:proofErr w:type="gramEnd"/>
    </w:p>
    <w:tbl>
      <w:tblPr>
        <w:tblW w:w="9967" w:type="dxa"/>
        <w:jc w:val="center"/>
        <w:tblLayout w:type="fixed"/>
        <w:tblLook w:val="04A0" w:firstRow="1" w:lastRow="0" w:firstColumn="1" w:lastColumn="0" w:noHBand="0" w:noVBand="1"/>
      </w:tblPr>
      <w:tblGrid>
        <w:gridCol w:w="1493"/>
        <w:gridCol w:w="1592"/>
        <w:gridCol w:w="1311"/>
        <w:gridCol w:w="1315"/>
        <w:gridCol w:w="1211"/>
        <w:gridCol w:w="1540"/>
        <w:gridCol w:w="1505"/>
      </w:tblGrid>
      <w:tr w:rsidR="001E58BB">
        <w:trPr>
          <w:trHeight w:val="720"/>
          <w:jc w:val="center"/>
        </w:trPr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58BB" w:rsidRDefault="00B432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tudy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58BB" w:rsidRDefault="00B432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andomisatio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process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58BB" w:rsidRDefault="00B432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eviations from intended intervention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58BB" w:rsidRDefault="00B432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issing outcomes data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58BB" w:rsidRDefault="00B432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easurement of the outcom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58BB" w:rsidRDefault="00B432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lection of the reported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results</w:t>
            </w:r>
            <w:bookmarkEnd w:id="0"/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58BB" w:rsidRDefault="00B432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verall</w:t>
            </w:r>
          </w:p>
        </w:tc>
      </w:tr>
      <w:tr w:rsidR="001E58BB">
        <w:trPr>
          <w:trHeight w:val="288"/>
          <w:jc w:val="center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58BB" w:rsidRDefault="00B432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han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58BB" w:rsidRDefault="00B432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bookmarkStart w:id="1" w:name="OLE_LINK11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ome concern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①</w:t>
            </w:r>
            <w:bookmarkEnd w:id="1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58BB" w:rsidRDefault="00B432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58BB" w:rsidRDefault="00B432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58BB" w:rsidRDefault="00B432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58BB" w:rsidRDefault="00B432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ome concern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②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58BB" w:rsidRDefault="00B432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ome concerns</w:t>
            </w:r>
          </w:p>
        </w:tc>
      </w:tr>
    </w:tbl>
    <w:p w:rsidR="001E58BB" w:rsidRDefault="00B4322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Notes: </w:t>
      </w:r>
      <w:r>
        <w:rPr>
          <w:rFonts w:ascii="Times New Roman" w:hAnsi="Times New Roman" w:cs="Times New Roman"/>
          <w:szCs w:val="21"/>
        </w:rPr>
        <w:t>① unclear random sequence generation; ②</w:t>
      </w:r>
      <w:bookmarkStart w:id="2" w:name="OLE_LINK3"/>
      <w:r>
        <w:rPr>
          <w:rFonts w:ascii="Times New Roman" w:hAnsi="Times New Roman" w:cs="Times New Roman" w:hint="eastAsia"/>
          <w:szCs w:val="21"/>
        </w:rPr>
        <w:t xml:space="preserve">insufficient details of </w:t>
      </w:r>
      <w:bookmarkEnd w:id="2"/>
      <w:r>
        <w:rPr>
          <w:rFonts w:ascii="Times New Roman" w:hAnsi="Times New Roman" w:cs="Times New Roman" w:hint="eastAsia"/>
          <w:szCs w:val="21"/>
        </w:rPr>
        <w:t>protocol/registration.</w:t>
      </w:r>
    </w:p>
    <w:p w:rsidR="001E58BB" w:rsidRDefault="001E58BB">
      <w:pPr>
        <w:rPr>
          <w:rFonts w:ascii="Times New Roman" w:hAnsi="Times New Roman" w:cs="Times New Roman"/>
          <w:b/>
          <w:bCs/>
          <w:szCs w:val="21"/>
        </w:rPr>
      </w:pPr>
    </w:p>
    <w:p w:rsidR="001E58BB" w:rsidRDefault="001E58BB">
      <w:bookmarkStart w:id="3" w:name="_GoBack"/>
      <w:bookmarkEnd w:id="3"/>
    </w:p>
    <w:sectPr w:rsidR="001E58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5OWYxOTBkNWFmMDlhNTEzNjBjMDFjMjI4MWYyOTYifQ=="/>
    <w:docVar w:name="Total_Editing_Time" w:val="3"/>
  </w:docVars>
  <w:rsids>
    <w:rsidRoot w:val="001E58BB"/>
    <w:rsid w:val="001E58BB"/>
    <w:rsid w:val="00B43221"/>
    <w:rsid w:val="065B7836"/>
    <w:rsid w:val="19E37D76"/>
    <w:rsid w:val="1AE75CB1"/>
    <w:rsid w:val="1C7A583D"/>
    <w:rsid w:val="24CD76F9"/>
    <w:rsid w:val="25A00378"/>
    <w:rsid w:val="26153106"/>
    <w:rsid w:val="26803F48"/>
    <w:rsid w:val="29565F0F"/>
    <w:rsid w:val="2A61691A"/>
    <w:rsid w:val="2B6836B1"/>
    <w:rsid w:val="304034B7"/>
    <w:rsid w:val="30AD5CDE"/>
    <w:rsid w:val="3193488B"/>
    <w:rsid w:val="35760FBE"/>
    <w:rsid w:val="3B471B5C"/>
    <w:rsid w:val="3D337B8E"/>
    <w:rsid w:val="428A38C1"/>
    <w:rsid w:val="472A1C08"/>
    <w:rsid w:val="4AEC4114"/>
    <w:rsid w:val="50380B05"/>
    <w:rsid w:val="599124C8"/>
    <w:rsid w:val="655103EC"/>
    <w:rsid w:val="6C917C1F"/>
    <w:rsid w:val="6EC959EB"/>
    <w:rsid w:val="77FC1CA2"/>
    <w:rsid w:val="78AB39FB"/>
    <w:rsid w:val="7E50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BalloonText">
    <w:name w:val="Balloon Text"/>
    <w:basedOn w:val="Normal"/>
    <w:link w:val="BalloonTextChar"/>
    <w:rsid w:val="00B432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43221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BalloonText">
    <w:name w:val="Balloon Text"/>
    <w:basedOn w:val="Normal"/>
    <w:link w:val="BalloonTextChar"/>
    <w:rsid w:val="00B432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43221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360</Characters>
  <Application>Microsoft Office Word</Application>
  <DocSecurity>0</DocSecurity>
  <Lines>4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银崽</dc:creator>
  <cp:lastModifiedBy>S3G_Reference_Citation_Sequence</cp:lastModifiedBy>
  <cp:revision>2</cp:revision>
  <dcterms:created xsi:type="dcterms:W3CDTF">2023-02-14T11:38:00Z</dcterms:created>
  <dcterms:modified xsi:type="dcterms:W3CDTF">2023-02-14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EE306A75694456F9C3AEAE6F37A5AE2</vt:lpwstr>
  </property>
</Properties>
</file>